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9BC61" w14:textId="3FA8BD4A" w:rsidR="00C424F8" w:rsidRPr="000F4651" w:rsidRDefault="007E0E0F">
      <w:pPr>
        <w:rPr>
          <w:rFonts w:ascii="Times New Roman" w:eastAsia="Times New Roman" w:hAnsi="Times New Roman" w:cs="Times New Roman"/>
          <w:b/>
        </w:rPr>
      </w:pPr>
      <w:r w:rsidRPr="000F4651">
        <w:rPr>
          <w:rFonts w:ascii="Times New Roman" w:hAnsi="Times New Roman" w:cs="Times New Roman"/>
          <w:b/>
        </w:rPr>
        <w:t>Supplementa</w:t>
      </w:r>
      <w:r w:rsidR="00AB1B03" w:rsidRPr="000F4651">
        <w:rPr>
          <w:rFonts w:ascii="Times New Roman" w:hAnsi="Times New Roman" w:cs="Times New Roman"/>
          <w:b/>
        </w:rPr>
        <w:t>ry</w:t>
      </w:r>
      <w:r w:rsidRPr="000F4651">
        <w:rPr>
          <w:rFonts w:ascii="Times New Roman" w:hAnsi="Times New Roman" w:cs="Times New Roman"/>
          <w:b/>
        </w:rPr>
        <w:t xml:space="preserve"> </w:t>
      </w:r>
      <w:r w:rsidR="00915E8A" w:rsidRPr="000F4651">
        <w:rPr>
          <w:rFonts w:ascii="Times New Roman" w:hAnsi="Times New Roman" w:cs="Times New Roman"/>
          <w:b/>
        </w:rPr>
        <w:t>T</w:t>
      </w:r>
      <w:r w:rsidR="00290F54">
        <w:rPr>
          <w:rFonts w:ascii="Times New Roman" w:eastAsia="Times New Roman" w:hAnsi="Times New Roman" w:cs="Times New Roman"/>
          <w:b/>
        </w:rPr>
        <w:t>able 2</w:t>
      </w:r>
      <w:bookmarkStart w:id="0" w:name="_GoBack"/>
      <w:bookmarkEnd w:id="0"/>
      <w:r w:rsidR="004406A0" w:rsidRPr="000F4651">
        <w:rPr>
          <w:rFonts w:ascii="Times New Roman" w:eastAsia="Times New Roman" w:hAnsi="Times New Roman" w:cs="Times New Roman"/>
          <w:b/>
        </w:rPr>
        <w:t>. Parameters of multiple reaction monitoring acquisition mode for analytes.</w:t>
      </w:r>
    </w:p>
    <w:p w14:paraId="387CB7EB" w14:textId="77777777" w:rsidR="00C424F8" w:rsidRPr="000F4651" w:rsidRDefault="004406A0">
      <w:pPr>
        <w:rPr>
          <w:rFonts w:ascii="Times New Roman" w:eastAsia="Times New Roman" w:hAnsi="Times New Roman" w:cs="Times New Roman"/>
          <w:b/>
        </w:rPr>
      </w:pPr>
      <w:r w:rsidRPr="000F4651">
        <w:rPr>
          <w:rFonts w:ascii="Times New Roman" w:eastAsia="Times New Roman" w:hAnsi="Times New Roman" w:cs="Times New Roman"/>
          <w:b/>
        </w:rPr>
        <w:t xml:space="preserve">   </w:t>
      </w:r>
    </w:p>
    <w:tbl>
      <w:tblPr>
        <w:tblStyle w:val="a9"/>
        <w:tblW w:w="100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969"/>
        <w:gridCol w:w="709"/>
        <w:gridCol w:w="709"/>
        <w:gridCol w:w="535"/>
        <w:gridCol w:w="1308"/>
        <w:gridCol w:w="2835"/>
      </w:tblGrid>
      <w:tr w:rsidR="00C424F8" w:rsidRPr="000F4651" w14:paraId="219658AE" w14:textId="77777777">
        <w:trPr>
          <w:trHeight w:val="1095"/>
        </w:trPr>
        <w:tc>
          <w:tcPr>
            <w:tcW w:w="396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A894AE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Analytes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C96A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RT (min)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0D3EE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Cone</w:t>
            </w:r>
          </w:p>
          <w:p w14:paraId="43338F91" w14:textId="77777777" w:rsidR="00C424F8" w:rsidRPr="000F4651" w:rsidRDefault="004406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(V)</w:t>
            </w:r>
          </w:p>
        </w:tc>
        <w:tc>
          <w:tcPr>
            <w:tcW w:w="53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C17917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CE</w:t>
            </w:r>
          </w:p>
          <w:p w14:paraId="1F34F36D" w14:textId="77777777" w:rsidR="00C424F8" w:rsidRPr="000F4651" w:rsidRDefault="004406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(eV)</w:t>
            </w:r>
          </w:p>
        </w:tc>
        <w:tc>
          <w:tcPr>
            <w:tcW w:w="1308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D6B6AF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cursor ions </w:t>
            </w:r>
          </w:p>
          <w:p w14:paraId="2CF3AC26" w14:textId="77777777" w:rsidR="00C424F8" w:rsidRPr="000F4651" w:rsidRDefault="004406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(m / z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B1FF18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Product ions</w:t>
            </w:r>
          </w:p>
          <w:p w14:paraId="33821CC4" w14:textId="77777777" w:rsidR="00C424F8" w:rsidRPr="000F4651" w:rsidRDefault="004406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(m / z)</w:t>
            </w:r>
          </w:p>
        </w:tc>
      </w:tr>
      <w:tr w:rsidR="00C424F8" w:rsidRPr="000F4651" w14:paraId="4455C18D" w14:textId="77777777">
        <w:trPr>
          <w:trHeight w:val="450"/>
        </w:trPr>
        <w:tc>
          <w:tcPr>
            <w:tcW w:w="10065" w:type="dxa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D4DE0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IgG glycopeptides</w:t>
            </w:r>
            <w:r w:rsidRPr="000F465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, b</w:t>
            </w:r>
          </w:p>
        </w:tc>
      </w:tr>
      <w:tr w:rsidR="00C424F8" w:rsidRPr="000F4651" w14:paraId="59E6B8E1" w14:textId="77777777">
        <w:trPr>
          <w:trHeight w:val="45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1B5C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)  IgG1 H3N4F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69C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74A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FCE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47D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878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E59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2FB0158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8694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3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926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C9C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40F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18C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46.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43F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23A0C06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D27A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4N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594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D32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81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6D6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884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FA0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36B8F08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1187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4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4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528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701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F50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A20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32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CA2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0C1BF84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9979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5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4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B1C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7AF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B8E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929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29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7DB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2ECDA9F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4A68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6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4N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3B5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58D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2C3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FF7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51.7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0DE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5EE3F8E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42E7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7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524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A77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5E1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6F3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00.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E51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0754188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8351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0F4651">
              <w:rPr>
                <w:rFonts w:ascii="Times New Roman" w:eastAsia="Times New Roman" w:hAnsi="Times New Roman" w:cs="Times New Roman"/>
              </w:rPr>
              <w:t>(8)</w:t>
            </w:r>
            <w:r w:rsidRPr="000F465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</w:rPr>
              <w:t>IgG1 H5N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AC9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4651">
              <w:rPr>
                <w:rFonts w:ascii="Times New Roman" w:eastAsia="Times New Roman" w:hAnsi="Times New Roman" w:cs="Times New Roman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FC5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465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98B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465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12D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38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212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4651">
              <w:rPr>
                <w:rFonts w:ascii="Times New Roman" w:eastAsia="Times New Roman" w:hAnsi="Times New Roman" w:cs="Times New Roman"/>
              </w:rPr>
              <w:t>366.1</w:t>
            </w:r>
          </w:p>
        </w:tc>
      </w:tr>
      <w:tr w:rsidR="00C424F8" w:rsidRPr="000F4651" w14:paraId="2104894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B529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9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5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BAD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896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009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7D1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86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CC3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5DFDD6A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774E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0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D79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413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574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4F5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83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583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5A7EE23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7FA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1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1 H5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682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902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906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1C7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54.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883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0C14CE3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5CEF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2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3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12B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F04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EE2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E22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868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9F0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47E1885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008E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3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3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02A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B96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436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476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35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AF0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5B237924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5C69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4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4N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EEF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D31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178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920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873.4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A1B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68279EA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327E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5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4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F28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F38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C33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AC7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22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F28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2A6BB42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6220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6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4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451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203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421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F02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19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188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7268C05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3675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7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4N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C46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691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ECE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275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41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40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0CAEB94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CCBB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8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F6F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B4E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F05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C97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89.9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ADB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75B83592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74B3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19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5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B39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B8E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B5E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40A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76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34A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0673F9F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1DBF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0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FE0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43F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F48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0B6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73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596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100F327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5743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1)</w:t>
            </w:r>
            <w:r w:rsidRPr="000F46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IgG2 H5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6E7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D63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206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CA4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43.8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09F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1423F34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714C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2)  IgG3/4 H3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37D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9F9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1E5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AD7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873.4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4C5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3CD81AE0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0226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3)  IgG3/4 H3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425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224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D93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B6E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41.4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892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6740D56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DE90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4)  IgG3/4 H4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165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4A1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295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2E3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27.4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D93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355419F2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7489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5)  IgG3/4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745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611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7D8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A90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95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A83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308A598B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67430F4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6)  IgG3/4 H5N4F1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286EAE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CEDF62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00A3C4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3B6085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78.4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3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96AC81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1CCF73CE" w14:textId="77777777">
        <w:trPr>
          <w:trHeight w:val="330"/>
        </w:trPr>
        <w:tc>
          <w:tcPr>
            <w:tcW w:w="10065" w:type="dxa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699FEC4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/>
              </w:rPr>
              <w:t>IgA glycopeptides</w:t>
            </w:r>
            <w:r w:rsidRPr="000F465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,c</w:t>
            </w:r>
          </w:p>
        </w:tc>
      </w:tr>
      <w:tr w:rsidR="00C424F8" w:rsidRPr="000F4651" w14:paraId="0C7AABD9" w14:textId="77777777">
        <w:trPr>
          <w:trHeight w:val="33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6E11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7) IgA1/2 N144/131 H3N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5FE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8.8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506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425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723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117.1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C92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3DE7FCC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4CAB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8) IgA1/2 N144/131 H4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15B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B06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2B5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E8F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179.6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702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6CAB60B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6D37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8C8D" w14:textId="77777777" w:rsidR="00C424F8" w:rsidRPr="000F4651" w:rsidRDefault="00C424F8">
            <w:pPr>
              <w:widowControl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F88E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38AD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1D9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43.9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6D25AA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F98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4FDBBB50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AD80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29) IgA1/2 N144/131 H4N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CA1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805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7B1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7B8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157.6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5B4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0BA80840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C41B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30) IgA1/2 N144/131 H4N5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03B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8CD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0C3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A06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984.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6D25AA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8A1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6A926F6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3BF1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6B55" w14:textId="77777777" w:rsidR="00C424F8" w:rsidRPr="000F4651" w:rsidRDefault="00C424F8">
            <w:pPr>
              <w:widowControl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9378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122C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08F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230.4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A8B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66.1</w:t>
            </w:r>
          </w:p>
        </w:tc>
      </w:tr>
      <w:tr w:rsidR="00C424F8" w:rsidRPr="000F4651" w14:paraId="0D0670E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D235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(31) IgA1/2 N144/131 H5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048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C7F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6AE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284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045.8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42B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C424F8" w:rsidRPr="000F4651" w14:paraId="3920ADA0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2DC0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32) IgA1/2 N144/131 H5N3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04C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157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A29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1F9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1169.3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241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/>
              </w:rPr>
              <w:t>204.1</w:t>
            </w:r>
          </w:p>
        </w:tc>
      </w:tr>
      <w:tr w:rsidR="00691A68" w:rsidRPr="000F4651" w14:paraId="0E8D6D9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B056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3) IgA1/2 N144/131 H5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AB9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52E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ADB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80C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76.3</w:t>
            </w:r>
            <w:r w:rsidR="006D25AA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6D25AA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F01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 / 366.1</w:t>
            </w:r>
          </w:p>
        </w:tc>
      </w:tr>
      <w:tr w:rsidR="00691A68" w:rsidRPr="000F4651" w14:paraId="3328F1E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FB39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95B9" w14:textId="77777777" w:rsidR="00C424F8" w:rsidRPr="000F4651" w:rsidRDefault="00C424F8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8FC9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C0A0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933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220.1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7DB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74C1DF8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F579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4) IgA1 / 2 N144 / 131 H5N4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F28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_heading=h.gjdgxs" w:colFirst="0" w:colLast="0"/>
            <w:bookmarkEnd w:id="1"/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218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FA0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9FC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34.5</w:t>
            </w:r>
            <w:r w:rsidR="006D25AA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6D25AA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83C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7F9CB94B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0CE6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A3F4" w14:textId="77777777" w:rsidR="00C424F8" w:rsidRPr="000F4651" w:rsidRDefault="00C424F8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9DA9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23F3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0D0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292.9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80A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691A8B42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73A6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5) IgA1/2 N144/131 H5N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757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CE4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BD2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896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98.1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372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00CFE71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4B81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6) IgA1/2 N144/131 H5N5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564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AC8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1B6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F0A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16.9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F82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17352B3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CE38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7) IgA1/2 N144/131 H5N5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200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57C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3FB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21D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75.1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8D6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4C4C79B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C5EC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8) IgA1/2 N144/131 H6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E7B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4B5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81C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9C9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86.2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E74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629AE18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692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39) IgA1/2 N144/131 H6N3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018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C9D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64F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6CF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68.1</w:t>
            </w:r>
            <w:r w:rsidR="006D25AA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6D25AA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D31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66C9962A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EF2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0) IgA1/2 N144/131 H7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D06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E72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78D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C5D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26.7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844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364301E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C051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1) IgA1/2 N144/131 H8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D55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61D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222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9F0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67.3</w:t>
            </w:r>
            <w:r w:rsidR="006D25AA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5AA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3CA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23B8E84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B578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2) IgA1/2 N340/327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844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514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837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12C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02.8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10E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575A1E7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93FD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3) IgA1/2 N340/327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055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79F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762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BC2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75.2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A85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56858E2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A7EC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4) IgA1/2 N340/327 H5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DE8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BA0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A33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958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66.3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FFC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2FCA3D8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104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5) IgA1/2 N340/327 H5N5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A6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D1C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1CC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FBC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226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A47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63C6FFBA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24DA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6) IgA1/2 N340/327 H6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C3F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D5D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5D4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C4F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93.7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EC7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5704153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62A0" w14:textId="77777777" w:rsidR="00C424F8" w:rsidRPr="000F4651" w:rsidRDefault="004406A0">
            <w:pPr>
              <w:widowControl/>
              <w:ind w:left="720" w:hanging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47) IgA1/2 N340/327tr H5N5F1S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8F1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F53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127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D31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12.5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2F5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1969D41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89EA" w14:textId="77777777" w:rsidR="00C424F8" w:rsidRPr="000F4651" w:rsidRDefault="004406A0">
            <w:pPr>
              <w:widowControl/>
              <w:ind w:left="720" w:hanging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8) IgA1/2 N340/327tr H5N5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B2E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C43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C8C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0B2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580.0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ABF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2DF0C1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4AC6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430D" w14:textId="77777777" w:rsidR="00C424F8" w:rsidRPr="000F4651" w:rsidRDefault="00C424F8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419B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C921" w14:textId="77777777" w:rsidR="00C424F8" w:rsidRPr="000F4651" w:rsidRDefault="00C424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A72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48.4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EE9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6C335DB2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BF01" w14:textId="77777777" w:rsidR="00C424F8" w:rsidRPr="000F4651" w:rsidRDefault="004406A0">
            <w:pPr>
              <w:widowControl/>
              <w:ind w:left="720" w:hanging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49) IgA1/2 N340/327tr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56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A94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571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299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61.7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C21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5E13B00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7858" w14:textId="77777777" w:rsidR="00C424F8" w:rsidRPr="000F4651" w:rsidRDefault="004406A0">
            <w:pPr>
              <w:widowControl/>
              <w:ind w:left="720" w:hanging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0) IgA1/2 N340/327tr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730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A49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4FA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9E1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34.5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BB7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4A0C125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A53B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1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941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E18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767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E0A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23.5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F32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219BA6D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4DC8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3N4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BCE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120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6DE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558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01.7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7D6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1A20C73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B987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3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3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57D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DCC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38D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ECA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69.3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590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7ACB9452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BEF3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4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4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5EC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8EF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EE2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000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52.7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653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7D476CF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12B6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5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B2F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DE3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61F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F79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06.8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E73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DBB437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06B0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6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686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0DE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423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3C1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28.1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4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D41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05F3F92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DC10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7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IgA2 N205 H5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40D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F2B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2D0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373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58.0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387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0D63636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96743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8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5N5F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B745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B294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CB7A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D85F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77.4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90C8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140EB60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8EA1D25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59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N205 H5N5F1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86CF86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782205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620A2A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D0C6E6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74.5</w:t>
            </w:r>
            <w:r w:rsidR="009D1C4B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D1C4B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D1C4B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0F3624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69AC2D6E" w14:textId="77777777">
        <w:trPr>
          <w:trHeight w:val="330"/>
        </w:trPr>
        <w:tc>
          <w:tcPr>
            <w:tcW w:w="10065" w:type="dxa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6A2222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M glycopeptides</w:t>
            </w:r>
            <w:r w:rsidRPr="000F465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a,d</w:t>
            </w:r>
          </w:p>
        </w:tc>
      </w:tr>
      <w:tr w:rsidR="00691A68" w:rsidRPr="000F4651" w14:paraId="648BF23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CA90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0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4N3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C03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F56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ABD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E90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93.7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27D5" w14:textId="3806FCC9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</w:p>
        </w:tc>
      </w:tr>
      <w:tr w:rsidR="00691A68" w:rsidRPr="000F4651" w14:paraId="473366EC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0286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5N3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ABE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222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AB6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875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47.7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41E3" w14:textId="7016F745" w:rsidR="00C424F8" w:rsidRPr="000F4651" w:rsidRDefault="00923515" w:rsidP="0092351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Theme="minorEastAsia" w:hAnsiTheme="minorEastAsia" w:cs="Times New Roman" w:hint="eastAsia"/>
                <w:color w:val="000000" w:themeColor="text1"/>
              </w:rPr>
              <w:t xml:space="preserve">                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66.1</w:t>
            </w:r>
          </w:p>
        </w:tc>
      </w:tr>
      <w:tr w:rsidR="00691A68" w:rsidRPr="000F4651" w14:paraId="788EA1B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5430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5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70D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5CF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870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4DA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00.3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48D9" w14:textId="0B2F3842" w:rsidR="00C424F8" w:rsidRPr="000F4651" w:rsidRDefault="00923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/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74.1</w:t>
            </w:r>
          </w:p>
        </w:tc>
      </w:tr>
      <w:tr w:rsidR="00691A68" w:rsidRPr="000F4651" w14:paraId="3CB169B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F779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988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360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933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9BA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15.4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BE2B" w14:textId="24EE163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416F88B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43A2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5N5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A51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84A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BD7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1ED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51.0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5F04" w14:textId="5FBF62F9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30CAA19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A909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5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B57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093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ABD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4D8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87.6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DA69" w14:textId="2B1E5A6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28EF807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226E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6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171 H6N3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D5B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9BB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3A8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593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26.5</w:t>
            </w:r>
            <w:r w:rsidR="00945F49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945F49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945F49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00C6" w14:textId="675C858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  <w:r w:rsidR="00923515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/ 274.1</w:t>
            </w: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91A68" w:rsidRPr="000F4651" w14:paraId="3E04FC0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916D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4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A75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820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0C5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EA0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10.7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DD85" w14:textId="72DAAA73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4D61715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61AC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E81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783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2A4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836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00.4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8999" w14:textId="32390B84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79777D3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2B98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372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408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B2B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CBA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73.2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F0EC" w14:textId="7C15D088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7B7E149B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FEB2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5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F0C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840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6E3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EE1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51.2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F392" w14:textId="6053FCC3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281C1AF0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8614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5N5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8C3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5FB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B0A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44E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224.0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C4D7" w14:textId="35AD6E4B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4BB1DE6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30D1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32 H6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B4A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D4F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E17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69B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04.4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A438" w14:textId="6EE7BE54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4D62350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B1AC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B2F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1F9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083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209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71.0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1472" w14:textId="19E71263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</w:t>
            </w:r>
            <w:r w:rsidR="00923515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/ 274.1</w:t>
            </w: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91A68" w:rsidRPr="000F4651" w14:paraId="13C7A6E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132E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B54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88B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7EA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69E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51.4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DD4C" w14:textId="7732F0E9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310DC4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6373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5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1ED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5BC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5E1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DFB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22.0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3CC2" w14:textId="5AD599E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1214862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8F06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7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5N5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9CF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7E8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30F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871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39.5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224B" w14:textId="327ED5BD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339A7D1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FD54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48B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A67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109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855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54.3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1B13" w14:textId="064DB98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62DA92D5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EFB7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395 H5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0BD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C7B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83F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65B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25.0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8A39" w14:textId="68B839C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40E09A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E552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402 H4N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62D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9DA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536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9B2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757.6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5574" w14:textId="3451B8DB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04BDBCD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FC39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402 H4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E52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103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E76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AF8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25.3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24E8" w14:textId="5EA0A4B0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3BB8F2F4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2E70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8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402 H5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709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BB3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80C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FF5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11.6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F35C" w14:textId="7B3767EF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30062CC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4F03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8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402 H5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EDC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7E6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1B3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5A2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79.3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6ADC" w14:textId="6FBA5A05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6997D0C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74C2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8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402 H9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30D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4D0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8DE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371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27.7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A62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 / 274.1 / 366.1</w:t>
            </w:r>
          </w:p>
        </w:tc>
      </w:tr>
      <w:tr w:rsidR="00691A68" w:rsidRPr="000F4651" w14:paraId="4927D65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761A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8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3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6BD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A08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FEB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775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03.9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41C3" w14:textId="75871D30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1515952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B53A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8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4N5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41F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AC8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285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142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44.4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22D8" w14:textId="5413740B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3650115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ED74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A9784F" w:rsidRPr="000F4651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4N5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77B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B6E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621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C47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17.2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5809" w14:textId="29A6E9B5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7DDEF9D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CF55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5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D2E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F99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A6E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7523" w14:textId="77777777" w:rsidR="00C424F8" w:rsidRPr="000F4651" w:rsidRDefault="004406A0" w:rsidP="00C90C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94.5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804D" w14:textId="00F9D150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68277C3A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8E36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6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970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4A5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31D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DCF3" w14:textId="77777777" w:rsidR="00C424F8" w:rsidRPr="000F4651" w:rsidRDefault="004406A0" w:rsidP="00C90CF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248.5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452D" w14:textId="739FA1B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7DA9947A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B5B4" w14:textId="77777777" w:rsidR="00C424F8" w:rsidRPr="000F4651" w:rsidRDefault="009C565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0F4651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7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A52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0FE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F97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069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302.5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3142" w14:textId="7E06A0DE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7E1C4CE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14EA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N563 H8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33F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83C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8AB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658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356.5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6226" w14:textId="297334D8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08EE25C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38EC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J chain N71 H5N4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8B1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53D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FCDA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154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48.1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3092" w14:textId="3B53BCD6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1E0B3218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5435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J chain N71 H5N4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33F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8C3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A24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1DA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59.1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FDB6" w14:textId="07EA73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4.1 </w:t>
            </w:r>
          </w:p>
        </w:tc>
      </w:tr>
      <w:tr w:rsidR="00691A68" w:rsidRPr="000F4651" w14:paraId="68B95B49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89AD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J chain N71 H5N4F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8C3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CFB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0F4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A77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096.7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0CF7" w14:textId="5DC4DC7C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3D124BED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ED84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J chain N71 H5N4F1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AD4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66B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A11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D4C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95.6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E0F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04.1 / 274.1 / 366.1</w:t>
            </w:r>
          </w:p>
        </w:tc>
      </w:tr>
      <w:tr w:rsidR="00691A68" w:rsidRPr="000F4651" w14:paraId="538F099F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1F79CCA" w14:textId="77777777" w:rsidR="00C424F8" w:rsidRPr="000F4651" w:rsidRDefault="00B202BC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(9</w:t>
            </w:r>
            <w:r w:rsidR="009C565E" w:rsidRPr="000F465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   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J chain N71 H5N5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346B51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A9F218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5D642E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7D0C83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115.7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F9CF5D0" w14:textId="4110D8D1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66.1</w:t>
            </w:r>
          </w:p>
        </w:tc>
      </w:tr>
      <w:tr w:rsidR="00691A68" w:rsidRPr="000F4651" w14:paraId="5887680B" w14:textId="77777777">
        <w:trPr>
          <w:trHeight w:val="330"/>
        </w:trPr>
        <w:tc>
          <w:tcPr>
            <w:tcW w:w="10065" w:type="dxa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1710988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 surrogate peptides and internal standard (IS)</w:t>
            </w:r>
          </w:p>
        </w:tc>
      </w:tr>
      <w:tr w:rsidR="00691A68" w:rsidRPr="000F4651" w14:paraId="6F59F569" w14:textId="77777777">
        <w:trPr>
          <w:trHeight w:val="33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4C54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G - DTLMIS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26A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C35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9EF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888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18.2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2+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4C8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06.3 / 619.4 / 310.2</w:t>
            </w:r>
          </w:p>
        </w:tc>
      </w:tr>
      <w:tr w:rsidR="00691A68" w:rsidRPr="000F4651" w14:paraId="3286AD2A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A36B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G1 - GPSVFPLAPSS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3DD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AE7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7A1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EDF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93.8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2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E61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699.4 / 846.5 / 418.2</w:t>
            </w:r>
          </w:p>
        </w:tc>
      </w:tr>
      <w:tr w:rsidR="00691A68" w:rsidRPr="000F4651" w14:paraId="02D4DAE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EF8F" w14:textId="77777777" w:rsidR="00C424F8" w:rsidRPr="000F4651" w:rsidRDefault="003A2DB2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G2 - TTPPMLDSDGSFFLYS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2FD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44B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F2D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7A65" w14:textId="77777777" w:rsidR="00C424F8" w:rsidRPr="000F4651" w:rsidRDefault="006953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hAnsi="Times New Roman" w:cs="Times New Roman"/>
                <w:color w:val="000000" w:themeColor="text1"/>
              </w:rPr>
              <w:t>953.5</w:t>
            </w:r>
            <w:r w:rsidR="003A2DB2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A2DB2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>(2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443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52.4 / 804.4 / 1150.5</w:t>
            </w:r>
          </w:p>
        </w:tc>
      </w:tr>
      <w:tr w:rsidR="00691A68" w:rsidRPr="000F4651" w14:paraId="63654E23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88BF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G3 - WYVDGVEVHNA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C847" w14:textId="3840B65C" w:rsidR="00C424F8" w:rsidRPr="000F4651" w:rsidRDefault="003B2A8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4406A0"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21C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F01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9AA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72.9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8D6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34.2 / 484.7 / 697.3</w:t>
            </w:r>
          </w:p>
        </w:tc>
      </w:tr>
      <w:tr w:rsidR="00691A68" w:rsidRPr="000F4651" w14:paraId="09FE3697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6FC1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G4 - TTPPVLDSDGSFFLYS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0D3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CE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579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288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951.5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2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C4F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850.4 / 1293.6</w:t>
            </w:r>
          </w:p>
        </w:tc>
      </w:tr>
      <w:tr w:rsidR="00691A68" w:rsidRPr="000F4651" w14:paraId="4868263C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F6D0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1 - TPLTATLS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94D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96E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DD4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EF6F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66.3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>(2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79F3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15.8 / 620.4 / 733.4</w:t>
            </w:r>
          </w:p>
        </w:tc>
      </w:tr>
      <w:tr w:rsidR="00691A68" w:rsidRPr="000F4651" w14:paraId="6DAEE63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A629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A2 - DASGATFTWTPSSG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4EF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D61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013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015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756.9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0CF8" w:rsidRPr="000F4651">
              <w:rPr>
                <w:rFonts w:ascii="Times New Roman" w:hAnsi="Times New Roman" w:cs="Times New Roman"/>
                <w:color w:val="000000" w:themeColor="text1"/>
                <w:sz w:val="20"/>
              </w:rPr>
              <w:t>(2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D54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75.3 / 111.5 / 863.4</w:t>
            </w:r>
          </w:p>
        </w:tc>
      </w:tr>
      <w:tr w:rsidR="00691A68" w:rsidRPr="000F4651" w14:paraId="2E7B7984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CB3D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gM - FTCTVTHTDLPSP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C09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747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CCA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F656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72.9</w:t>
            </w:r>
            <w:r w:rsidR="00C90CF8" w:rsidRPr="000F46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90CF8" w:rsidRPr="000F465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C90CF8" w:rsidRPr="000F4651">
              <w:rPr>
                <w:rFonts w:ascii="Times New Roman" w:eastAsia="Times New Roman" w:hAnsi="Times New Roman" w:cs="Times New Roman"/>
                <w:color w:val="000000"/>
                <w:sz w:val="20"/>
              </w:rPr>
              <w:t>+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FD6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734.8 / 654.8 / 785.4 / 870.5</w:t>
            </w:r>
          </w:p>
        </w:tc>
      </w:tr>
      <w:tr w:rsidR="00691A68" w:rsidRPr="000F4651" w14:paraId="38C90CB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84A9" w14:textId="77777777" w:rsidR="00C424F8" w:rsidRPr="000F4651" w:rsidRDefault="004406A0" w:rsidP="007E0E0F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S 1</w:t>
            </w:r>
            <w:r w:rsidR="007E0E0F" w:rsidRPr="000F465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1AB7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B7B8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F47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8022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00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639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570.3 / 772.4 / 685.4</w:t>
            </w:r>
          </w:p>
        </w:tc>
      </w:tr>
      <w:tr w:rsidR="00691A68" w:rsidRPr="000F4651" w14:paraId="4C745AF6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B9AC" w14:textId="77777777" w:rsidR="00C424F8" w:rsidRPr="000F4651" w:rsidRDefault="004406A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S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A704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32C0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B19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A0EB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78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096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58.2 / 818.4 / 915.5</w:t>
            </w:r>
          </w:p>
        </w:tc>
      </w:tr>
      <w:tr w:rsidR="00691A68" w:rsidRPr="000F4651" w14:paraId="069AA0BE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26A55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S 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605F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07CD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264AD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D2481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791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6E32AC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74.2 / 848.5 / 962.5</w:t>
            </w:r>
          </w:p>
        </w:tc>
      </w:tr>
      <w:tr w:rsidR="00691A68" w:rsidRPr="000F4651" w14:paraId="6FD82DA1" w14:textId="7777777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5154B99" w14:textId="77777777" w:rsidR="00C424F8" w:rsidRPr="000F4651" w:rsidRDefault="004406A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IS 4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D021DB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53B26D5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94DB76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581FE8E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69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70F4509" w14:textId="77777777" w:rsidR="00C424F8" w:rsidRPr="000F4651" w:rsidRDefault="004406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4651">
              <w:rPr>
                <w:rFonts w:ascii="Times New Roman" w:eastAsia="Times New Roman" w:hAnsi="Times New Roman" w:cs="Times New Roman"/>
                <w:color w:val="000000" w:themeColor="text1"/>
              </w:rPr>
              <w:t>419.2 / 627.3 / 740.5</w:t>
            </w:r>
          </w:p>
        </w:tc>
      </w:tr>
    </w:tbl>
    <w:p w14:paraId="535B5EA4" w14:textId="77777777" w:rsidR="00C424F8" w:rsidRPr="000F4651" w:rsidRDefault="004406A0">
      <w:pPr>
        <w:widowControl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, hexose; N, </w:t>
      </w:r>
      <w:r w:rsidRPr="000F4651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-acetylglucosamine; F, fucose; S, </w:t>
      </w:r>
      <w:r w:rsidRPr="000F4651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-acetylneuraminic acid. </w:t>
      </w:r>
    </w:p>
    <w:p w14:paraId="734A9BCE" w14:textId="77777777" w:rsidR="00C424F8" w:rsidRPr="000F4651" w:rsidRDefault="004406A0">
      <w:pPr>
        <w:widowControl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Peptide sequence of IgG1 glycopeptides: EEQY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TYR. </w:t>
      </w:r>
    </w:p>
    <w:p w14:paraId="10483310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G2 glycopeptides: EEQF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TFR. </w:t>
      </w:r>
    </w:p>
    <w:p w14:paraId="3CDB9ECA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Peptide sequence of IgG3 glycopeptides: EEQY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TFR. </w:t>
      </w:r>
    </w:p>
    <w:p w14:paraId="50678B24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G4 glycopeptides: EEQF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TYR. </w:t>
      </w:r>
    </w:p>
    <w:p w14:paraId="2F51C32A" w14:textId="77777777" w:rsidR="00C424F8" w:rsidRPr="000F4651" w:rsidRDefault="004406A0">
      <w:pPr>
        <w:widowControl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c 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A1/2 N144/131 glycopeptides: LSLHRPALEDLLLGSEA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LTCTLTGLR. </w:t>
      </w:r>
    </w:p>
    <w:p w14:paraId="6EB8E8FD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A1/2 N340/327 glycopeptides: LAGKPTHV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VSVVMAEVDGTCY. </w:t>
      </w:r>
    </w:p>
    <w:p w14:paraId="46CF1DBB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A1/2 N340/327 truncated glycopeptides: LAGKPTHV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VSVVMAEVDGTC.  </w:t>
      </w:r>
    </w:p>
    <w:p w14:paraId="12B47776" w14:textId="77777777" w:rsidR="00C424F8" w:rsidRPr="000F4651" w:rsidRDefault="004406A0">
      <w:pPr>
        <w:widowControl/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A2 N205 glycopeptides: TPLTA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TK. </w:t>
      </w:r>
    </w:p>
    <w:p w14:paraId="3057AC41" w14:textId="77777777" w:rsidR="00C424F8" w:rsidRPr="000F4651" w:rsidRDefault="004406A0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d 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N171 glycopeptides: YK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SDISSTR.</w:t>
      </w:r>
    </w:p>
    <w:p w14:paraId="2E7810E8" w14:textId="77777777" w:rsidR="00C424F8" w:rsidRPr="000F4651" w:rsidRDefault="004406A0">
      <w:pPr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N332 glycopeptides: GLTFQQ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SSMCVPDQDTAIR.</w:t>
      </w:r>
    </w:p>
    <w:p w14:paraId="4F2D5F35" w14:textId="77777777" w:rsidR="00C424F8" w:rsidRPr="000F4651" w:rsidRDefault="004406A0">
      <w:pPr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N395 glycopeptides: THT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E.</w:t>
      </w:r>
    </w:p>
    <w:p w14:paraId="1AAA66AC" w14:textId="77777777" w:rsidR="00C424F8" w:rsidRPr="000F4651" w:rsidRDefault="004406A0">
      <w:pPr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N402 glycopeptides: SHP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TFSAVGE.</w:t>
      </w:r>
    </w:p>
    <w:p w14:paraId="163195F9" w14:textId="77777777" w:rsidR="00C424F8" w:rsidRPr="000F4651" w:rsidRDefault="004406A0">
      <w:pPr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N563 glycopeptides: STGKPTLY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VSLVMSDTAGTCY.</w:t>
      </w:r>
    </w:p>
    <w:p w14:paraId="075341DC" w14:textId="77777777" w:rsidR="00C424F8" w:rsidRPr="000F4651" w:rsidRDefault="004406A0">
      <w:pPr>
        <w:ind w:firstLine="11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eptide sequence of IgM J chain N71 glycopeptides: E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  <w:t>N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DPTSPLR.</w:t>
      </w:r>
    </w:p>
    <w:p w14:paraId="20124494" w14:textId="77777777" w:rsidR="00C424F8" w:rsidRPr="000F4651" w:rsidRDefault="007E0E0F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bookmarkStart w:id="2" w:name="_heading=h.30j0zll" w:colFirst="0" w:colLast="0"/>
      <w:bookmarkEnd w:id="2"/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e</w:t>
      </w:r>
      <w:r w:rsidR="004406A0"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4406A0"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1: ITFSWK 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YKNNSDI{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3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bscript"/>
        </w:rPr>
        <w:t>6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5</w:t>
      </w:r>
      <w:r w:rsidR="004406A0"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N}SSTR </w:t>
      </w:r>
      <w:r w:rsidR="004406A0"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GFPSVLR was used for IgM N171, N395 and N402 glycopeptides.</w:t>
      </w:r>
    </w:p>
    <w:p w14:paraId="77DDA952" w14:textId="77777777" w:rsidR="00C424F8" w:rsidRPr="000F4651" w:rsidRDefault="004406A0" w:rsidP="007E0E0F">
      <w:pPr>
        <w:widowControl/>
        <w:ind w:left="440" w:hangingChars="200" w:hanging="44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bookmarkStart w:id="3" w:name="_heading=h.1fob9te" w:colFirst="0" w:colLast="0"/>
      <w:bookmarkEnd w:id="3"/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2: VDHR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GLTFQQNASSMCV{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3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bscript"/>
        </w:rPr>
        <w:t>5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5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N}PDQDTAIR 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VFAIPPSF was used for IgM N332, J chain N71, IgG glycopeptides, IgGs and IgM surrogate peptides. </w:t>
      </w:r>
    </w:p>
    <w:p w14:paraId="0DB59A8A" w14:textId="77777777" w:rsidR="00C424F8" w:rsidRPr="000F4651" w:rsidRDefault="004406A0" w:rsidP="007E0E0F">
      <w:pPr>
        <w:widowControl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</w:pPr>
      <w:bookmarkStart w:id="4" w:name="_heading=h.3znysh7" w:colFirst="0" w:colLast="0"/>
      <w:bookmarkEnd w:id="4"/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3: TVDK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TGKPTLYNVSLV{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3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bscript"/>
        </w:rPr>
        <w:t>5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5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N}MSDTAGTCY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as used for IgM N563 glycopeptides. </w:t>
      </w:r>
    </w:p>
    <w:p w14:paraId="0AF65B68" w14:textId="77777777" w:rsidR="00C424F8" w:rsidRPr="007E0E0F" w:rsidRDefault="004406A0" w:rsidP="007E0E0F">
      <w:pPr>
        <w:widowControl/>
        <w:jc w:val="both"/>
        <w:rPr>
          <w:rFonts w:ascii="Times New Roman" w:eastAsia="Times New Roman" w:hAnsi="Times New Roman" w:cs="Times New Roman"/>
        </w:rPr>
      </w:pPr>
      <w:bookmarkStart w:id="5" w:name="_heading=h.2et92p0" w:colFirst="0" w:colLast="0"/>
      <w:bookmarkEnd w:id="5"/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S4: AYPESK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TPLTATL{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3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bscript"/>
        </w:rPr>
        <w:t>6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5</w:t>
      </w:r>
      <w:r w:rsidRPr="000F46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N}SK </w:t>
      </w:r>
      <w:r w:rsidRPr="000F465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GNTFR was used for IgA1, IgA2 and IgA</w:t>
      </w:r>
      <w:r w:rsidRPr="000F4651">
        <w:rPr>
          <w:rFonts w:ascii="Times New Roman" w:eastAsia="Times New Roman" w:hAnsi="Times New Roman" w:cs="Times New Roman"/>
          <w:sz w:val="22"/>
          <w:szCs w:val="22"/>
        </w:rPr>
        <w:t xml:space="preserve"> glycopeptides.</w:t>
      </w:r>
      <w:r w:rsidRPr="007E0E0F">
        <w:rPr>
          <w:rFonts w:ascii="Times New Roman" w:eastAsia="Times New Roman" w:hAnsi="Times New Roman" w:cs="Times New Roman"/>
        </w:rPr>
        <w:t xml:space="preserve"> </w:t>
      </w:r>
    </w:p>
    <w:sectPr w:rsidR="00C424F8" w:rsidRPr="007E0E0F">
      <w:pgSz w:w="11906" w:h="16838"/>
      <w:pgMar w:top="1440" w:right="1080" w:bottom="1440" w:left="108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8B893" w14:textId="77777777" w:rsidR="00DE328C" w:rsidRDefault="00DE328C" w:rsidP="00927A1A">
      <w:r>
        <w:separator/>
      </w:r>
    </w:p>
  </w:endnote>
  <w:endnote w:type="continuationSeparator" w:id="0">
    <w:p w14:paraId="2E9EFB0B" w14:textId="77777777" w:rsidR="00DE328C" w:rsidRDefault="00DE328C" w:rsidP="00927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4A3AA" w14:textId="77777777" w:rsidR="00DE328C" w:rsidRDefault="00DE328C" w:rsidP="00927A1A">
      <w:r>
        <w:separator/>
      </w:r>
    </w:p>
  </w:footnote>
  <w:footnote w:type="continuationSeparator" w:id="0">
    <w:p w14:paraId="6989CB78" w14:textId="77777777" w:rsidR="00DE328C" w:rsidRDefault="00DE328C" w:rsidP="00927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4F8"/>
    <w:rsid w:val="00014C55"/>
    <w:rsid w:val="000E25DF"/>
    <w:rsid w:val="000F4651"/>
    <w:rsid w:val="0010665B"/>
    <w:rsid w:val="00107F6E"/>
    <w:rsid w:val="00135044"/>
    <w:rsid w:val="00184E24"/>
    <w:rsid w:val="001F3E18"/>
    <w:rsid w:val="00247F4E"/>
    <w:rsid w:val="00283B39"/>
    <w:rsid w:val="00290F54"/>
    <w:rsid w:val="002D69C0"/>
    <w:rsid w:val="003A2940"/>
    <w:rsid w:val="003A2DB2"/>
    <w:rsid w:val="003B2A86"/>
    <w:rsid w:val="003F52C0"/>
    <w:rsid w:val="004406A0"/>
    <w:rsid w:val="004A2249"/>
    <w:rsid w:val="005540B5"/>
    <w:rsid w:val="00691A68"/>
    <w:rsid w:val="00695328"/>
    <w:rsid w:val="006D25AA"/>
    <w:rsid w:val="007E0E0F"/>
    <w:rsid w:val="008058CE"/>
    <w:rsid w:val="008D17C1"/>
    <w:rsid w:val="008E309C"/>
    <w:rsid w:val="00906FAD"/>
    <w:rsid w:val="00915E8A"/>
    <w:rsid w:val="00923515"/>
    <w:rsid w:val="00927A1A"/>
    <w:rsid w:val="00945F49"/>
    <w:rsid w:val="009C565E"/>
    <w:rsid w:val="009D1C4B"/>
    <w:rsid w:val="00A21519"/>
    <w:rsid w:val="00A9784F"/>
    <w:rsid w:val="00AB1B03"/>
    <w:rsid w:val="00B202BC"/>
    <w:rsid w:val="00BC73A4"/>
    <w:rsid w:val="00C32E9E"/>
    <w:rsid w:val="00C424F8"/>
    <w:rsid w:val="00C836A0"/>
    <w:rsid w:val="00C90CF8"/>
    <w:rsid w:val="00D07B1E"/>
    <w:rsid w:val="00D201A5"/>
    <w:rsid w:val="00D32C58"/>
    <w:rsid w:val="00DC2CCF"/>
    <w:rsid w:val="00DE328C"/>
    <w:rsid w:val="00E35CF6"/>
    <w:rsid w:val="00F01D00"/>
    <w:rsid w:val="00FA0462"/>
    <w:rsid w:val="00FF3F14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BCAC5"/>
  <w15:docId w15:val="{A7614D9C-4C00-481D-B170-C4F3150F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0"/>
    <w:rsid w:val="00915ED1"/>
    <w:pPr>
      <w:jc w:val="both"/>
    </w:pPr>
    <w:rPr>
      <w:rFonts w:eastAsia="新細明體"/>
      <w:noProof/>
    </w:rPr>
  </w:style>
  <w:style w:type="character" w:customStyle="1" w:styleId="EndNoteBibliography0">
    <w:name w:val="EndNote Bibliography 字元"/>
    <w:link w:val="EndNoteBibliography"/>
    <w:rsid w:val="00915ED1"/>
    <w:rPr>
      <w:rFonts w:ascii="Calibri" w:eastAsia="新細明體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7F79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F79F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F79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F79FC"/>
    <w:rPr>
      <w:sz w:val="20"/>
      <w:szCs w:val="20"/>
    </w:rPr>
  </w:style>
  <w:style w:type="paragraph" w:styleId="a8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2D69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D69C0"/>
  </w:style>
  <w:style w:type="character" w:customStyle="1" w:styleId="ac">
    <w:name w:val="註解文字 字元"/>
    <w:basedOn w:val="a0"/>
    <w:link w:val="ab"/>
    <w:uiPriority w:val="99"/>
    <w:semiHidden/>
    <w:rsid w:val="002D69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2D69C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2D69C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2D69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D69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fB82CekIf/nfmGBdtwLn4dRnww==">AMUW2mVCt7k1B/DcYuuX4Wycdk5VOV3Kz5BuygKpPPSJE81AsLopkkZDn5P+/DJTci3MtFIF+pHnwRxQXKRyIlKTaTOqaka/NKvqJvzlIRzL1ua5BOel9AWPCA/IbArjZMblYT66/u72VYdcmRqxvqQabOBZLaFyG6gPu5HyhAdK3v4/D3WHOLtLZm9W+bgUAi9hmZbLjpo1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9AB3D37-DDCC-468F-812C-48EDF103C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Tsai</dc:creator>
  <cp:lastModifiedBy>蔡伊琳</cp:lastModifiedBy>
  <cp:revision>2</cp:revision>
  <dcterms:created xsi:type="dcterms:W3CDTF">2025-10-08T09:03:00Z</dcterms:created>
  <dcterms:modified xsi:type="dcterms:W3CDTF">2025-10-08T09:03:00Z</dcterms:modified>
</cp:coreProperties>
</file>